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C7269" w14:textId="6C9304EE" w:rsidR="00E715A4" w:rsidRPr="008B7EA9" w:rsidRDefault="00E715A4" w:rsidP="00D3742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for web</w:t>
      </w:r>
      <w:r w:rsidR="00D3742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only publication (included for clarity of readers)</w:t>
      </w:r>
    </w:p>
    <w:p w14:paraId="4E369E73" w14:textId="2E7CA42F" w:rsidR="00A24C96" w:rsidRDefault="00A24C96" w:rsidP="00D3742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4C96">
        <w:rPr>
          <w:rFonts w:ascii="Times New Roman" w:hAnsi="Times New Roman" w:cs="Times New Roman"/>
          <w:b/>
          <w:sz w:val="20"/>
          <w:szCs w:val="20"/>
          <w:lang w:val="en-US"/>
        </w:rPr>
        <w:t>S1 Fig. Screenshot of the example choice set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24C96">
        <w:rPr>
          <w:rFonts w:ascii="Times New Roman" w:hAnsi="Times New Roman" w:cs="Times New Roman"/>
          <w:bCs/>
          <w:sz w:val="20"/>
          <w:szCs w:val="20"/>
          <w:lang w:val="en-US"/>
        </w:rPr>
        <w:t>The question is: “You are diagnosed with hemophilia A. The doctor asks you to choose between therapy A, therapy B and therapy C. In your opinion, which therapy is the best and which is the worst?”</w:t>
      </w:r>
    </w:p>
    <w:p w14:paraId="07A2D186" w14:textId="3874EF01" w:rsidR="00A24C96" w:rsidRPr="00A24C96" w:rsidRDefault="00A24C96" w:rsidP="00A24C9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4C96">
        <w:rPr>
          <w:noProof/>
        </w:rPr>
        <w:drawing>
          <wp:inline distT="0" distB="0" distL="0" distR="0" wp14:anchorId="7901D23A" wp14:editId="55EAE53E">
            <wp:extent cx="5580952" cy="5609524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0952" cy="56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BEB8D" w14:textId="4EE4ACD4" w:rsidR="00A24C96" w:rsidRDefault="008C1E56" w:rsidP="008C1E56">
      <w:pPr>
        <w:tabs>
          <w:tab w:val="left" w:pos="5295"/>
        </w:tabs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sectPr w:rsidR="00A24C96" w:rsidSect="00A24C96">
      <w:footerReference w:type="default" r:id="rId7"/>
      <w:pgSz w:w="12240" w:h="15840" w:code="1"/>
      <w:pgMar w:top="1440" w:right="1440" w:bottom="1440" w:left="1440" w:header="708" w:footer="5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74200" w14:textId="77777777" w:rsidR="00E60881" w:rsidRDefault="00E60881">
      <w:pPr>
        <w:spacing w:after="0" w:line="240" w:lineRule="auto"/>
      </w:pPr>
      <w:r>
        <w:separator/>
      </w:r>
    </w:p>
  </w:endnote>
  <w:endnote w:type="continuationSeparator" w:id="0">
    <w:p w14:paraId="6AC89E3A" w14:textId="77777777" w:rsidR="00E60881" w:rsidRDefault="00E60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3907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2DCB5BB" w14:textId="77777777" w:rsidR="00C642B9" w:rsidRPr="00CC4CDB" w:rsidRDefault="00C642B9" w:rsidP="00A24C9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C4CD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C4CD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C4CD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8348F65" w14:textId="77777777" w:rsidR="00C642B9" w:rsidRDefault="00C64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C1203" w14:textId="77777777" w:rsidR="00E60881" w:rsidRDefault="00E60881">
      <w:pPr>
        <w:spacing w:after="0" w:line="240" w:lineRule="auto"/>
      </w:pPr>
      <w:r>
        <w:separator/>
      </w:r>
    </w:p>
  </w:footnote>
  <w:footnote w:type="continuationSeparator" w:id="0">
    <w:p w14:paraId="16275539" w14:textId="77777777" w:rsidR="00E60881" w:rsidRDefault="00E60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A4"/>
    <w:rsid w:val="00123C3C"/>
    <w:rsid w:val="002A7F1A"/>
    <w:rsid w:val="002B67CF"/>
    <w:rsid w:val="00495803"/>
    <w:rsid w:val="00601AC1"/>
    <w:rsid w:val="00713A39"/>
    <w:rsid w:val="00727B90"/>
    <w:rsid w:val="007C1862"/>
    <w:rsid w:val="00823C91"/>
    <w:rsid w:val="008C1E56"/>
    <w:rsid w:val="009D7B1E"/>
    <w:rsid w:val="00A24C96"/>
    <w:rsid w:val="00A25498"/>
    <w:rsid w:val="00A974FF"/>
    <w:rsid w:val="00AA2914"/>
    <w:rsid w:val="00B202E8"/>
    <w:rsid w:val="00C642B9"/>
    <w:rsid w:val="00D37422"/>
    <w:rsid w:val="00DB668C"/>
    <w:rsid w:val="00DF059E"/>
    <w:rsid w:val="00E60881"/>
    <w:rsid w:val="00E7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DCEC"/>
  <w15:chartTrackingRefBased/>
  <w15:docId w15:val="{AA6983C5-F117-4C7B-BAA0-20EFD3CB0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A4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15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5A4"/>
    <w:rPr>
      <w:lang w:val="de-DE"/>
    </w:rPr>
  </w:style>
  <w:style w:type="table" w:customStyle="1" w:styleId="TableGrid2">
    <w:name w:val="Table Grid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90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01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AC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AC1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 Sagoo (HI)</cp:lastModifiedBy>
  <cp:revision>5</cp:revision>
  <dcterms:created xsi:type="dcterms:W3CDTF">2021-05-14T12:46:00Z</dcterms:created>
  <dcterms:modified xsi:type="dcterms:W3CDTF">2021-08-13T13:11:00Z</dcterms:modified>
</cp:coreProperties>
</file>